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2F22" w14:textId="77777777" w:rsidR="00050614" w:rsidRDefault="00F24A67">
      <w:pPr>
        <w:widowControl/>
        <w:snapToGrid w:val="0"/>
        <w:spacing w:line="480" w:lineRule="auto"/>
        <w:rPr>
          <w:rFonts w:ascii="Times New Roman" w:eastAsia="HvqggfMinionProRegular" w:hAnsi="Times New Roman" w:cs="Times New Roman"/>
          <w:b/>
          <w:bCs/>
          <w:color w:val="000000" w:themeColor="text1"/>
          <w:kern w:val="0"/>
          <w:sz w:val="24"/>
          <w:lang w:bidi="ar"/>
        </w:rPr>
      </w:pPr>
      <w:r>
        <w:rPr>
          <w:rFonts w:ascii="Times New Roman" w:eastAsia="HvqggfMinionProRegular" w:hAnsi="Times New Roman" w:cs="Times New Roman"/>
          <w:b/>
          <w:bCs/>
          <w:color w:val="000000" w:themeColor="text1"/>
          <w:kern w:val="0"/>
          <w:sz w:val="24"/>
          <w:lang w:bidi="ar"/>
        </w:rPr>
        <w:t>Supplemental Table 1. The MNI coordinates of ROIs in the DMN, SN, CEN, and limbic network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6"/>
        <w:gridCol w:w="862"/>
        <w:gridCol w:w="863"/>
        <w:gridCol w:w="860"/>
        <w:gridCol w:w="3964"/>
        <w:gridCol w:w="860"/>
        <w:gridCol w:w="863"/>
        <w:gridCol w:w="860"/>
      </w:tblGrid>
      <w:tr w:rsidR="00050614" w14:paraId="058F49F9" w14:textId="77777777">
        <w:trPr>
          <w:trHeight w:val="397"/>
          <w:tblCellSpacing w:w="0" w:type="dxa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4FD6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ROIs</w:t>
            </w:r>
          </w:p>
        </w:tc>
        <w:tc>
          <w:tcPr>
            <w:tcW w:w="9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A07ED" w14:textId="77777777" w:rsidR="00050614" w:rsidRDefault="00F24A67">
            <w:pPr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MNI coordinates</w:t>
            </w:r>
          </w:p>
          <w:p w14:paraId="6D8EC8B7" w14:textId="77777777" w:rsidR="00050614" w:rsidRDefault="00F24A67">
            <w:pPr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(x/y/z mm)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70879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ROIs</w:t>
            </w:r>
          </w:p>
        </w:tc>
        <w:tc>
          <w:tcPr>
            <w:tcW w:w="9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CC454" w14:textId="77777777" w:rsidR="00050614" w:rsidRDefault="00F24A67">
            <w:pPr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MNI coordinates</w:t>
            </w:r>
          </w:p>
          <w:p w14:paraId="53949119" w14:textId="77777777" w:rsidR="00050614" w:rsidRDefault="00F24A67">
            <w:pPr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HvqggfMinionProRegular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(x/y/z mm)</w:t>
            </w:r>
          </w:p>
        </w:tc>
      </w:tr>
      <w:tr w:rsidR="00050614" w14:paraId="4436E429" w14:textId="77777777">
        <w:trPr>
          <w:trHeight w:val="397"/>
          <w:tblCellSpacing w:w="0" w:type="dxa"/>
        </w:trPr>
        <w:tc>
          <w:tcPr>
            <w:tcW w:w="2654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5796C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Default mode network (DMN)</w:t>
            </w:r>
          </w:p>
        </w:tc>
        <w:tc>
          <w:tcPr>
            <w:tcW w:w="2346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00545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Central executive network (CEN)</w:t>
            </w:r>
          </w:p>
        </w:tc>
      </w:tr>
      <w:tr w:rsidR="00050614" w14:paraId="0441E45F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BC64D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 xml:space="preserve">posterior cingulate 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R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31D6F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7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D24A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42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337B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22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C36E0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anterior  prefrontal</w:t>
            </w:r>
            <w:proofErr w:type="gramEnd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 </w:t>
            </w:r>
            <w:proofErr w:type="spell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R</w:t>
            </w:r>
            <w:proofErr w:type="spell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20457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4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D7D10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5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3813D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0</w:t>
            </w:r>
          </w:p>
        </w:tc>
      </w:tr>
      <w:tr w:rsidR="00050614" w14:paraId="0B0F2A06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2B08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 xml:space="preserve">posterior cingulate 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L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A343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7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1AC18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43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4029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25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3333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anterior  prefrontal</w:t>
            </w:r>
            <w:proofErr w:type="gramEnd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 </w:t>
            </w:r>
            <w:proofErr w:type="spell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L</w:t>
            </w:r>
            <w:proofErr w:type="spell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19EB2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44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2165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5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EDA72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0</w:t>
            </w:r>
          </w:p>
        </w:tc>
      </w:tr>
      <w:tr w:rsidR="00050614" w14:paraId="4B3F9D09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BDD27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media prefron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R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00B1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2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75198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61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209F0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13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40E3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superior parie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lobule.R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2E9AA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50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AFEB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51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B8CA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5</w:t>
            </w:r>
          </w:p>
        </w:tc>
      </w:tr>
      <w:tr w:rsidR="00050614" w14:paraId="5CA5187B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84F37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media prefron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L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3CED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3E4F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3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42BDA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1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32CA7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superior parie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lobule.L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4D01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50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F0E5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51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6FF18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5</w:t>
            </w:r>
          </w:p>
        </w:tc>
      </w:tr>
      <w:tr w:rsidR="00050614" w14:paraId="40EA993C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8FB94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lateral parie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R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82EE4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9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B974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63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840D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33</w:t>
            </w:r>
          </w:p>
        </w:tc>
        <w:tc>
          <w:tcPr>
            <w:tcW w:w="2346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C1FB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Limbic network</w:t>
            </w:r>
          </w:p>
        </w:tc>
      </w:tr>
      <w:tr w:rsidR="00050614" w14:paraId="5DADA474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56B24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lateral pariet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cortex.L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BFD7A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46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7EA0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66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A85B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30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90BA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ventr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hippocampus.R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20D9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27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14689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5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BAB0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8</w:t>
            </w:r>
          </w:p>
        </w:tc>
      </w:tr>
      <w:tr w:rsidR="00050614" w14:paraId="7F17B6BA" w14:textId="77777777">
        <w:trPr>
          <w:trHeight w:val="397"/>
          <w:tblCellSpacing w:w="0" w:type="dxa"/>
        </w:trPr>
        <w:tc>
          <w:tcPr>
            <w:tcW w:w="2654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ADFB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b/>
                <w:bCs/>
                <w:color w:val="000000" w:themeColor="text1"/>
                <w:lang w:bidi="ar"/>
              </w:rPr>
              <w:t>Salience network (SN)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546B3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ventral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lang w:bidi="ar"/>
              </w:rPr>
              <w:t>hippocampus.L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604FD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7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A2E15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5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6C31C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8</w:t>
            </w:r>
          </w:p>
        </w:tc>
      </w:tr>
      <w:tr w:rsidR="00050614" w14:paraId="0ADBFEFE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9E831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lastRenderedPageBreak/>
              <w:t>dorsal anterior cingulate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lang w:bidi="ar"/>
              </w:rPr>
              <w:t>cortex.R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D8BED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6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DBAB2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21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00FF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36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12D4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amygdala.R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2DFA0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19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9C715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72ED3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1</w:t>
            </w:r>
          </w:p>
        </w:tc>
      </w:tr>
      <w:tr w:rsidR="00050614" w14:paraId="6599F89A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1FB70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dorsal anterior cingulate </w:t>
            </w:r>
            <w:proofErr w:type="spellStart"/>
            <w:proofErr w:type="gramStart"/>
            <w:r>
              <w:rPr>
                <w:rFonts w:ascii="Times New Roman" w:eastAsia="HvqggfMinionProRegular" w:hAnsi="Times New Roman"/>
                <w:lang w:bidi="ar"/>
              </w:rPr>
              <w:t>cortex.L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7D51F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-6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7F382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21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595C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</w:rPr>
            </w:pPr>
            <w:r>
              <w:rPr>
                <w:rFonts w:ascii="Times New Roman" w:eastAsia="HvqggfMinionProRegular" w:hAnsi="Times New Roman"/>
                <w:lang w:bidi="ar"/>
              </w:rPr>
              <w:t>36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F94B5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amygdala.L</w:t>
            </w:r>
            <w:proofErr w:type="spellEnd"/>
            <w:proofErr w:type="gramEnd"/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8E468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19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F3EE6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CE495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21</w:t>
            </w:r>
          </w:p>
        </w:tc>
      </w:tr>
      <w:tr w:rsidR="00050614" w14:paraId="00D1B359" w14:textId="77777777">
        <w:trPr>
          <w:trHeight w:val="397"/>
          <w:tblCellSpacing w:w="0" w:type="dxa"/>
        </w:trPr>
        <w:tc>
          <w:tcPr>
            <w:tcW w:w="1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308EE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insula.R</w:t>
            </w:r>
            <w:proofErr w:type="spellEnd"/>
            <w:proofErr w:type="gramEnd"/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A7C42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41</w:t>
            </w: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DDC19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3</w:t>
            </w: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1890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6</w:t>
            </w:r>
          </w:p>
        </w:tc>
        <w:tc>
          <w:tcPr>
            <w:tcW w:w="14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33C4A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CE628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66F5D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B0CAB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</w:tr>
      <w:tr w:rsidR="00050614" w14:paraId="0DC2F06A" w14:textId="77777777">
        <w:trPr>
          <w:trHeight w:val="397"/>
          <w:tblCellSpacing w:w="0" w:type="dxa"/>
        </w:trPr>
        <w:tc>
          <w:tcPr>
            <w:tcW w:w="172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A0BC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insula.L</w:t>
            </w:r>
            <w:proofErr w:type="spellEnd"/>
            <w:proofErr w:type="gramEnd"/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30F89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-4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7E73B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E862C" w14:textId="77777777" w:rsidR="00050614" w:rsidRDefault="00F24A67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  <w:lang w:bidi="ar"/>
              </w:rPr>
            </w:pPr>
            <w:r>
              <w:rPr>
                <w:rFonts w:ascii="Times New Roman" w:eastAsia="HvqggfMinionProRegular" w:hAnsi="Times New Roman"/>
                <w:color w:val="000000" w:themeColor="text1"/>
                <w:lang w:bidi="ar"/>
              </w:rPr>
              <w:t>6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E0141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both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2E817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E8D27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9DFFF" w14:textId="77777777" w:rsidR="00050614" w:rsidRDefault="00050614">
            <w:pPr>
              <w:pStyle w:val="NormalWeb"/>
              <w:widowControl/>
              <w:snapToGrid w:val="0"/>
              <w:spacing w:line="480" w:lineRule="auto"/>
              <w:jc w:val="center"/>
              <w:rPr>
                <w:rFonts w:ascii="Times New Roman" w:eastAsia="HvqggfMinionProRegular" w:hAnsi="Times New Roman"/>
                <w:color w:val="000000" w:themeColor="text1"/>
              </w:rPr>
            </w:pPr>
          </w:p>
        </w:tc>
      </w:tr>
    </w:tbl>
    <w:p w14:paraId="0A8DBD85" w14:textId="77777777" w:rsidR="00050614" w:rsidRDefault="00F24A67">
      <w:pPr>
        <w:widowControl/>
        <w:snapToGrid w:val="0"/>
        <w:spacing w:line="480" w:lineRule="auto"/>
        <w:rPr>
          <w:rFonts w:ascii="Times New Roman" w:eastAsia="HvqggfMinionProRegular" w:hAnsi="Times New Roman" w:cs="Times New Roman"/>
          <w:color w:val="000000" w:themeColor="text1"/>
          <w:kern w:val="0"/>
          <w:sz w:val="24"/>
          <w:lang w:bidi="ar"/>
        </w:rPr>
      </w:pPr>
      <w:r>
        <w:rPr>
          <w:rFonts w:ascii="Times New Roman" w:eastAsia="HvqggfMinionProRegular" w:hAnsi="Times New Roman" w:cs="Times New Roman"/>
          <w:color w:val="000000" w:themeColor="text1"/>
          <w:kern w:val="0"/>
          <w:sz w:val="24"/>
          <w:lang w:bidi="ar"/>
        </w:rPr>
        <w:t>Abbreviations: CEN, central executive network; DMN, default mode network; MNI, Montreal Neurological Institute; ROIs, regions of interest; SN, salience network; R, right; L, left.</w:t>
      </w:r>
    </w:p>
    <w:p w14:paraId="7AAC54D4" w14:textId="77777777" w:rsidR="00050614" w:rsidRDefault="0005061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03F4E17" w14:textId="77777777" w:rsidR="00050614" w:rsidRDefault="00F24A67">
      <w:pPr>
        <w:widowControl/>
        <w:jc w:val="left"/>
        <w:rPr>
          <w:rFonts w:ascii="Times New Roman" w:hAnsi="Times New Roman" w:cs="Times New Roman"/>
          <w:b/>
          <w:sz w:val="24"/>
        </w:rPr>
        <w:sectPr w:rsidR="000506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57A3929C" w14:textId="77777777" w:rsidR="00050614" w:rsidRDefault="00F24A6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FBEDAC5" wp14:editId="47DB78C1">
            <wp:extent cx="5278120" cy="37198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C44BD" w14:textId="77777777" w:rsidR="00050614" w:rsidRDefault="00F24A67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1.</w:t>
      </w:r>
      <w:r>
        <w:rPr>
          <w:rFonts w:ascii="Times New Roman" w:hAnsi="Times New Roman" w:cs="Times New Roman"/>
          <w:bCs/>
          <w:sz w:val="24"/>
        </w:rPr>
        <w:t xml:space="preserve"> Study design and flow chart.</w:t>
      </w:r>
    </w:p>
    <w:p w14:paraId="5825C6DF" w14:textId="77777777" w:rsidR="00050614" w:rsidRDefault="00F24A67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Abbreviations: CNS, central nervous system; DNR, delayed neurocognitive recovery; fMRI: functional magnetic resonance imaging; MMSE: </w:t>
      </w:r>
      <w:r w:rsidRPr="001D7295">
        <w:rPr>
          <w:rFonts w:ascii="Times New Roman" w:hAnsi="Times New Roman" w:cs="Times New Roman" w:hint="eastAsia"/>
          <w:bCs/>
          <w:sz w:val="24"/>
        </w:rPr>
        <w:t>m</w:t>
      </w:r>
      <w:r w:rsidRPr="001D7295">
        <w:rPr>
          <w:rFonts w:ascii="Times New Roman" w:hAnsi="Times New Roman" w:cs="Times New Roman"/>
          <w:bCs/>
          <w:sz w:val="24"/>
        </w:rPr>
        <w:t>ini-</w:t>
      </w:r>
      <w:r w:rsidRPr="001D7295">
        <w:rPr>
          <w:rFonts w:ascii="Times New Roman" w:hAnsi="Times New Roman" w:cs="Times New Roman" w:hint="eastAsia"/>
          <w:bCs/>
          <w:sz w:val="24"/>
        </w:rPr>
        <w:t>m</w:t>
      </w:r>
      <w:r w:rsidRPr="001D7295">
        <w:rPr>
          <w:rFonts w:ascii="Times New Roman" w:hAnsi="Times New Roman" w:cs="Times New Roman"/>
          <w:bCs/>
          <w:sz w:val="24"/>
        </w:rPr>
        <w:t xml:space="preserve">ental </w:t>
      </w:r>
      <w:r w:rsidRPr="001D7295">
        <w:rPr>
          <w:rFonts w:ascii="Times New Roman" w:hAnsi="Times New Roman" w:cs="Times New Roman" w:hint="eastAsia"/>
          <w:bCs/>
          <w:sz w:val="24"/>
        </w:rPr>
        <w:t>s</w:t>
      </w:r>
      <w:r w:rsidRPr="001D7295">
        <w:rPr>
          <w:rFonts w:ascii="Times New Roman" w:hAnsi="Times New Roman" w:cs="Times New Roman"/>
          <w:bCs/>
          <w:sz w:val="24"/>
        </w:rPr>
        <w:t xml:space="preserve">tate </w:t>
      </w:r>
      <w:r w:rsidRPr="001D7295">
        <w:rPr>
          <w:rFonts w:ascii="Times New Roman" w:hAnsi="Times New Roman" w:cs="Times New Roman" w:hint="eastAsia"/>
          <w:bCs/>
          <w:sz w:val="24"/>
        </w:rPr>
        <w:t>e</w:t>
      </w:r>
      <w:r w:rsidRPr="001D7295">
        <w:rPr>
          <w:rFonts w:ascii="Times New Roman" w:hAnsi="Times New Roman" w:cs="Times New Roman"/>
          <w:bCs/>
          <w:sz w:val="24"/>
        </w:rPr>
        <w:t>xamination.</w:t>
      </w:r>
    </w:p>
    <w:p w14:paraId="3C4B4C67" w14:textId="77777777" w:rsidR="00050614" w:rsidRDefault="00050614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5061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vqggfMinionPro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18D7F82"/>
    <w:rsid w:val="00050614"/>
    <w:rsid w:val="000635FC"/>
    <w:rsid w:val="00106272"/>
    <w:rsid w:val="001D7295"/>
    <w:rsid w:val="0066227E"/>
    <w:rsid w:val="0084789E"/>
    <w:rsid w:val="00AA44C4"/>
    <w:rsid w:val="00B14B2C"/>
    <w:rsid w:val="00E067A5"/>
    <w:rsid w:val="00EC5A31"/>
    <w:rsid w:val="00F24A67"/>
    <w:rsid w:val="0735157B"/>
    <w:rsid w:val="097C7B9B"/>
    <w:rsid w:val="0E204098"/>
    <w:rsid w:val="11A57232"/>
    <w:rsid w:val="146908EC"/>
    <w:rsid w:val="1BCE2796"/>
    <w:rsid w:val="207674DE"/>
    <w:rsid w:val="31AD1EB6"/>
    <w:rsid w:val="33173BFF"/>
    <w:rsid w:val="391B0E62"/>
    <w:rsid w:val="418D7F82"/>
    <w:rsid w:val="420B4CF0"/>
    <w:rsid w:val="45D70E34"/>
    <w:rsid w:val="45DE5A0E"/>
    <w:rsid w:val="4A345ED9"/>
    <w:rsid w:val="4F9B6193"/>
    <w:rsid w:val="51631197"/>
    <w:rsid w:val="53C55506"/>
    <w:rsid w:val="58E61C1C"/>
    <w:rsid w:val="5CB87D8D"/>
    <w:rsid w:val="62903215"/>
    <w:rsid w:val="65DF52AC"/>
    <w:rsid w:val="6EA72F26"/>
    <w:rsid w:val="791120BF"/>
    <w:rsid w:val="7CD75908"/>
    <w:rsid w:val="7E9D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D6981"/>
  <w15:docId w15:val="{25DA27D4-A4F1-48BB-A7A3-04A38AA5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0</Words>
  <Characters>1085</Characters>
  <Application>Microsoft Office Word</Application>
  <DocSecurity>0</DocSecurity>
  <Lines>9</Lines>
  <Paragraphs>2</Paragraphs>
  <ScaleCrop>false</ScaleCrop>
  <Company>Microsoft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Black.</dc:creator>
  <cp:lastModifiedBy>Susie Bradley</cp:lastModifiedBy>
  <cp:revision>3</cp:revision>
  <dcterms:created xsi:type="dcterms:W3CDTF">2021-10-25T17:24:00Z</dcterms:created>
  <dcterms:modified xsi:type="dcterms:W3CDTF">2021-11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